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63ADC">
      <w:pPr>
        <w:jc w:val="center"/>
        <w:rPr>
          <w:sz w:val="28"/>
          <w:szCs w:val="24"/>
        </w:rPr>
      </w:pPr>
      <w:bookmarkStart w:id="0" w:name="OLE_LINK1"/>
      <w:r>
        <w:rPr>
          <w:sz w:val="28"/>
          <w:szCs w:val="24"/>
        </w:rPr>
        <w:t>Supplementary Material</w:t>
      </w:r>
      <w:bookmarkEnd w:id="0"/>
    </w:p>
    <w:p w14:paraId="31D7ACED">
      <w:pPr>
        <w:rPr>
          <w:rFonts w:eastAsia="宋体"/>
          <w:sz w:val="18"/>
          <w:szCs w:val="18"/>
          <w:lang w:eastAsia="zh-CN"/>
        </w:rPr>
      </w:pPr>
      <w:r>
        <w:rPr>
          <w:sz w:val="18"/>
          <w:szCs w:val="18"/>
        </w:rPr>
        <w:t xml:space="preserve">Supplementary </w:t>
      </w:r>
      <w:r>
        <w:rPr>
          <w:rFonts w:hint="eastAsia" w:eastAsia="宋体"/>
          <w:sz w:val="18"/>
          <w:szCs w:val="18"/>
          <w:lang w:eastAsia="zh-CN"/>
        </w:rPr>
        <w:t>Tables</w:t>
      </w:r>
    </w:p>
    <w:p w14:paraId="5EE93723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>Supplementary Table 1:</w:t>
      </w:r>
    </w:p>
    <w:p w14:paraId="4CBE39FE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>Two-by-two contingency table for disproportionality analyses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29"/>
        <w:gridCol w:w="2129"/>
        <w:gridCol w:w="2129"/>
      </w:tblGrid>
      <w:tr w14:paraId="3632F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4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60CB2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6F286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Target AE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1AB79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Other AE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8D885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Total</w:t>
            </w:r>
          </w:p>
        </w:tc>
      </w:tr>
      <w:tr w14:paraId="6ABE7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1991B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Sonidegib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58BE4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0F30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25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61912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a+b</w:t>
            </w:r>
          </w:p>
        </w:tc>
      </w:tr>
      <w:tr w14:paraId="4AD52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B9CC1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 xml:space="preserve">Other drug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A97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B90E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0E5D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c+d</w:t>
            </w:r>
          </w:p>
        </w:tc>
      </w:tr>
      <w:tr w14:paraId="416C2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1FD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E82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a+c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0B6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b+d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17F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a+b+c+d</w:t>
            </w:r>
          </w:p>
        </w:tc>
      </w:tr>
    </w:tbl>
    <w:p w14:paraId="5A5FE37A">
      <w:pPr>
        <w:jc w:val="both"/>
        <w:rPr>
          <w:rFonts w:hint="eastAsia" w:eastAsiaTheme="minorEastAsia"/>
          <w:color w:val="000000"/>
          <w:spacing w:val="15"/>
          <w:sz w:val="18"/>
          <w:szCs w:val="18"/>
          <w:lang w:eastAsia="zh-CN"/>
        </w:rPr>
      </w:pPr>
      <w:r>
        <w:rPr>
          <w:color w:val="000000"/>
          <w:spacing w:val="15"/>
          <w:sz w:val="18"/>
          <w:szCs w:val="18"/>
          <w:lang w:eastAsia="zh-CN"/>
        </w:rPr>
        <w:t>Abbreviation: AE</w:t>
      </w:r>
      <w:r>
        <w:rPr>
          <w:rFonts w:hint="eastAsia"/>
          <w:color w:val="000000"/>
          <w:spacing w:val="15"/>
          <w:sz w:val="18"/>
          <w:szCs w:val="18"/>
          <w:lang w:eastAsia="zh-CN"/>
        </w:rPr>
        <w:t>s</w:t>
      </w:r>
      <w:r>
        <w:rPr>
          <w:color w:val="000000"/>
          <w:spacing w:val="15"/>
          <w:sz w:val="18"/>
          <w:szCs w:val="18"/>
          <w:lang w:eastAsia="zh-CN"/>
        </w:rPr>
        <w:t>, adverse event</w:t>
      </w:r>
      <w:r>
        <w:rPr>
          <w:rFonts w:hint="eastAsia"/>
          <w:color w:val="000000"/>
          <w:spacing w:val="15"/>
          <w:sz w:val="18"/>
          <w:szCs w:val="18"/>
          <w:lang w:eastAsia="zh-CN"/>
        </w:rPr>
        <w:t xml:space="preserve">s; </w:t>
      </w:r>
      <w:r>
        <w:rPr>
          <w:color w:val="000000"/>
          <w:spacing w:val="15"/>
          <w:sz w:val="18"/>
          <w:szCs w:val="18"/>
          <w:lang w:eastAsia="zh-CN"/>
        </w:rPr>
        <w:t xml:space="preserve">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14:paraId="7F3BF2E4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>Supplementary Table 2:</w:t>
      </w:r>
    </w:p>
    <w:p w14:paraId="208AC962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18"/>
          <w:szCs w:val="18"/>
          <w:lang w:eastAsia="zh-CN"/>
        </w:rPr>
      </w:pPr>
      <w:r>
        <w:rPr>
          <w:rFonts w:hint="eastAsia" w:eastAsia="宋体" w:cs="Times New Roman"/>
          <w:b/>
          <w:bCs/>
          <w:kern w:val="2"/>
          <w:sz w:val="18"/>
          <w:szCs w:val="18"/>
          <w:lang w:eastAsia="zh-CN"/>
        </w:rPr>
        <w:t>Four major algorithms used for signal detection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4527"/>
        <w:gridCol w:w="2438"/>
      </w:tblGrid>
      <w:tr w14:paraId="49931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EAB8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Algorithms</w:t>
            </w:r>
          </w:p>
        </w:tc>
        <w:tc>
          <w:tcPr>
            <w:tcW w:w="265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71D7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Equation</w:t>
            </w:r>
          </w:p>
        </w:tc>
        <w:tc>
          <w:tcPr>
            <w:tcW w:w="142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11648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Criteria</w:t>
            </w:r>
          </w:p>
        </w:tc>
      </w:tr>
      <w:tr w14:paraId="232A0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D66B8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ROR</w:t>
            </w:r>
          </w:p>
        </w:tc>
        <w:tc>
          <w:tcPr>
            <w:tcW w:w="265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CD4E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ROR=ad/b/c</w:t>
            </w:r>
          </w:p>
        </w:tc>
        <w:tc>
          <w:tcPr>
            <w:tcW w:w="1429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BB06F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 xml:space="preserve">lower limit of 95% CI&gt;1, 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≥3</w:t>
            </w:r>
          </w:p>
        </w:tc>
      </w:tr>
      <w:tr w14:paraId="4B9FC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A7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7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95%CI=e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14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C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</w:tr>
      <w:tr w14:paraId="2FD47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3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PRR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D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PRR=a(c+d)/c/(a+b)</w:t>
            </w:r>
          </w:p>
        </w:tc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51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PRR≥2, χ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 xml:space="preserve">≥4, 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≥3</w:t>
            </w:r>
          </w:p>
        </w:tc>
      </w:tr>
      <w:tr w14:paraId="48A89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11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CEF9">
            <w:pPr>
              <w:pStyle w:val="4"/>
              <w:keepNext w:val="0"/>
              <w:keepLines w:val="0"/>
              <w:widowControl/>
              <w:suppressLineNumbers w:val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χ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=[(ad-bc)^2](a+b+c+d)/[(a+b)(c+d)(a+c)(b+d)]</w:t>
            </w:r>
          </w:p>
        </w:tc>
        <w:tc>
          <w:tcPr>
            <w:tcW w:w="14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6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</w:tr>
      <w:tr w14:paraId="08638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93F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BCPNN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8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IC=log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a(a+b+c+d)(a+c)(a+b)</w:t>
            </w:r>
          </w:p>
        </w:tc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2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IC025&gt;0</w:t>
            </w:r>
          </w:p>
        </w:tc>
      </w:tr>
      <w:tr w14:paraId="255FB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3E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7B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95%CI= E(IC) ± 2V(IC)^0.5</w:t>
            </w:r>
          </w:p>
        </w:tc>
        <w:tc>
          <w:tcPr>
            <w:tcW w:w="1429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5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</w:tr>
      <w:tr w14:paraId="29C63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17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MGPS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E2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EBGM=a(a+b+c+d)/(a+c)/(a+b)</w:t>
            </w:r>
          </w:p>
        </w:tc>
        <w:tc>
          <w:tcPr>
            <w:tcW w:w="14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C4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EBGM05&gt;2</w:t>
            </w:r>
          </w:p>
        </w:tc>
      </w:tr>
      <w:tr w14:paraId="7A583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91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816B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B830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</w:rPr>
              <w:t>95%CI=e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vertAlign w:val="superscript"/>
              </w:rPr>
              <w:t>ln(EBGM)±1.96(1/a+1/b+1/c+1/d)^0.5</w:t>
            </w:r>
          </w:p>
        </w:tc>
        <w:tc>
          <w:tcPr>
            <w:tcW w:w="142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67B5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szCs w:val="21"/>
              </w:rPr>
            </w:pPr>
          </w:p>
        </w:tc>
      </w:tr>
    </w:tbl>
    <w:p w14:paraId="3414495B">
      <w:pPr>
        <w:widowControl w:val="0"/>
        <w:spacing w:before="0" w:after="0"/>
        <w:jc w:val="both"/>
        <w:rPr>
          <w:color w:val="000000"/>
          <w:spacing w:val="15"/>
          <w:sz w:val="18"/>
          <w:szCs w:val="18"/>
          <w:lang w:eastAsia="zh-CN"/>
        </w:rPr>
      </w:pPr>
      <w:r>
        <w:rPr>
          <w:color w:val="000000"/>
          <w:spacing w:val="15"/>
          <w:sz w:val="18"/>
          <w:szCs w:val="18"/>
          <w:lang w:eastAsia="zh-CN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  <w:color w:val="000000"/>
          <w:spacing w:val="15"/>
          <w:sz w:val="18"/>
          <w:szCs w:val="18"/>
          <w:lang w:eastAsia="zh-CN"/>
        </w:rPr>
        <w:t xml:space="preserve"> the IC expectations; </w:t>
      </w:r>
      <w:r>
        <w:rPr>
          <w:color w:val="000000"/>
          <w:spacing w:val="15"/>
          <w:sz w:val="18"/>
          <w:szCs w:val="18"/>
          <w:lang w:eastAsia="zh-CN"/>
        </w:rPr>
        <w:t>V(IC),</w:t>
      </w:r>
      <w:r>
        <w:rPr>
          <w:rFonts w:hint="eastAsia"/>
          <w:color w:val="000000"/>
          <w:spacing w:val="15"/>
          <w:sz w:val="18"/>
          <w:szCs w:val="18"/>
          <w:lang w:eastAsia="zh-CN"/>
        </w:rPr>
        <w:t xml:space="preserve"> the variance of IC; </w:t>
      </w:r>
      <w:r>
        <w:rPr>
          <w:color w:val="000000"/>
          <w:spacing w:val="15"/>
          <w:sz w:val="18"/>
          <w:szCs w:val="18"/>
          <w:lang w:eastAsia="zh-CN"/>
        </w:rPr>
        <w:t>EBGM, empirical Bayesian geometric mean; EBGM05, the lower limit of 95% CI of EBGM.</w:t>
      </w:r>
    </w:p>
    <w:p w14:paraId="77F946BD">
      <w:pPr>
        <w:widowControl w:val="0"/>
        <w:spacing w:before="0" w:after="0"/>
        <w:jc w:val="both"/>
        <w:rPr>
          <w:rFonts w:eastAsiaTheme="minorEastAsia"/>
          <w:color w:val="000000"/>
          <w:spacing w:val="15"/>
          <w:szCs w:val="24"/>
          <w:lang w:eastAsia="zh-CN"/>
        </w:rPr>
      </w:pPr>
    </w:p>
    <w:p w14:paraId="0F30869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b/>
          <w:bCs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: </w:t>
      </w:r>
    </w:p>
    <w:p w14:paraId="16CFE1F4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op 20 Most Frequent Adverse Events for Sonidegib in Males at the Preferred Term (PT) Level from FAERS Data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83"/>
        <w:gridCol w:w="1684"/>
        <w:gridCol w:w="1383"/>
        <w:gridCol w:w="1383"/>
        <w:gridCol w:w="1384"/>
      </w:tblGrid>
      <w:tr w14:paraId="7EEF7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7C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T</w:t>
            </w:r>
          </w:p>
        </w:tc>
        <w:tc>
          <w:tcPr>
            <w:tcW w:w="652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B7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eastAsia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umbers</w:t>
            </w:r>
          </w:p>
        </w:tc>
        <w:tc>
          <w:tcPr>
            <w:tcW w:w="1014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52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ROR(95%Cl)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9B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RR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5C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EBGM(EBGM05)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E5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IC(IC025)</w:t>
            </w:r>
          </w:p>
        </w:tc>
      </w:tr>
      <w:tr w14:paraId="4A0EE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D0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uscle spas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B2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4</w:t>
            </w:r>
          </w:p>
        </w:tc>
        <w:tc>
          <w:tcPr>
            <w:tcW w:w="1014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0B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.84 ( 19.92 - 30.97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62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45 ( 1805.01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F9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39 ( 19.45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7C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5 ( 4.23 )</w:t>
            </w:r>
          </w:p>
        </w:tc>
      </w:tr>
      <w:tr w14:paraId="0FCC8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9E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tig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68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37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3 ( 1.88 - 3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CA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8 ( 40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C3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8 ( 1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51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1 ( 0.88 )</w:t>
            </w:r>
          </w:p>
        </w:tc>
      </w:tr>
      <w:tr w14:paraId="41EDF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AB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lopec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6B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BA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1.06 ( 23 - 41.9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E5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.14 ( 1236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4E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.04 ( 23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34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1 ( 4.47 )</w:t>
            </w:r>
          </w:p>
        </w:tc>
      </w:tr>
      <w:tr w14:paraId="2D493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90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at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87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8A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8 ( 0.92 - 1.7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70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7 ( 2.1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87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7 ( 0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5F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35 ( -0.13 )</w:t>
            </w:r>
          </w:p>
        </w:tc>
      </w:tr>
      <w:tr w14:paraId="61B65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47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15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A8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5.43 ( 31.43 - 65.6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28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54 ( 1228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84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32 ( 32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ED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7 ( 4.94 )</w:t>
            </w:r>
          </w:p>
        </w:tc>
      </w:tr>
      <w:tr w14:paraId="2BAF1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06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sthe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B0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43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8 ( 2.12 - 4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88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4 ( 38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C2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4 ( 2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A4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1 ( 1.06 )</w:t>
            </w:r>
          </w:p>
        </w:tc>
      </w:tr>
      <w:tr w14:paraId="7470D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E7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Weight de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CB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9A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3 ( 2.48 - 5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E0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8 ( 50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A8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8 ( 2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61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4 ( 1.29 )</w:t>
            </w:r>
          </w:p>
        </w:tc>
      </w:tr>
      <w:tr w14:paraId="12EE1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8C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cess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F9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30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47 ( 11.25 - 24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C0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18 ( 384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9D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15 ( 11.7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44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1 ( 3.46 )</w:t>
            </w:r>
          </w:p>
        </w:tc>
      </w:tr>
      <w:tr w14:paraId="61FF4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8D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ause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8B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4E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2 ( 1.29 - 2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F0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1 ( 10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FA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1 ( 1.3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0C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93 ( 0.36 )</w:t>
            </w:r>
          </w:p>
        </w:tc>
      </w:tr>
      <w:tr w14:paraId="24444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FB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creatine phosphokinase in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7A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03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.77 ( 20.54 - 46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C7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.27 ( 677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4C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.17 ( 21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7D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2 ( 4.33 )</w:t>
            </w:r>
          </w:p>
        </w:tc>
      </w:tr>
      <w:tr w14:paraId="6D532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C0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roduct dose omission iss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6D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5B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 ( 2.13 - 4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FB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6 ( 35.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EF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6 ( 2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EF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6 ( 1.08 )</w:t>
            </w:r>
          </w:p>
        </w:tc>
      </w:tr>
      <w:tr w14:paraId="09F91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B9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creased appeti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B8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DA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1 ( 2.3 - 5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4A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7 ( 38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C5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7 ( 2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52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 ( 1.19 )</w:t>
            </w:r>
          </w:p>
        </w:tc>
      </w:tr>
      <w:tr w14:paraId="7B89F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75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arrhoe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53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1A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2 ( 0.93 - 2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A6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1 ( 2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EF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1 ( 0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37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5 ( -0.11 )</w:t>
            </w:r>
          </w:p>
        </w:tc>
      </w:tr>
      <w:tr w14:paraId="04F9A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0F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alg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BF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20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01 ( 3.91 - 9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57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94 ( 86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69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94 ( 4.1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58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7 ( 1.95 )</w:t>
            </w:r>
          </w:p>
        </w:tc>
      </w:tr>
      <w:tr w14:paraId="58F6D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53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ineffectiv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33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EA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64 ( 0.41 - 0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0F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64 ( 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F1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64 ( 0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B7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-0.63 ( -1.27 )</w:t>
            </w:r>
          </w:p>
        </w:tc>
      </w:tr>
      <w:tr w14:paraId="2F2F1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7E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interrupt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C8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25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16 ( 6.46 - 15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56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04 ( 154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D4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03 ( 6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50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3 ( 2.68 )</w:t>
            </w:r>
          </w:p>
        </w:tc>
      </w:tr>
      <w:tr w14:paraId="73508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18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rthralg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8D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5B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4 ( 1.41 - 3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7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3 ( 12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16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3 ( 1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D8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16 ( 0.49 )</w:t>
            </w:r>
          </w:p>
        </w:tc>
      </w:tr>
      <w:tr w14:paraId="0B64F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D5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omit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BF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F4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9 ( 1.37 - 3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C1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7 ( 11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3A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7 ( 1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55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12 ( 0.45 )</w:t>
            </w:r>
          </w:p>
        </w:tc>
      </w:tr>
      <w:tr w14:paraId="7BB37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09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DD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3F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85 ( 8.07 - 20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5A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7 ( 193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E5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68 ( 8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E7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6 ( 3 )</w:t>
            </w:r>
          </w:p>
        </w:tc>
      </w:tr>
      <w:tr w14:paraId="342A4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83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uscular weaknes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F3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1B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29 ( 4.58 - 11.6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80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21 ( 96.36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ED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2 ( 4.88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50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5 ( 2.18 )</w:t>
            </w:r>
          </w:p>
        </w:tc>
      </w:tr>
    </w:tbl>
    <w:p w14:paraId="4D416E0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eastAsia="zh-CN"/>
        </w:rPr>
        <w:t>Abbreviation: Asterisks (*) indicate statistically significant signals in algorithm; ROR, reporting odds ratio; PRR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p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referred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t</w:t>
      </w:r>
      <w:r>
        <w:rPr>
          <w:rFonts w:ascii="Times New Roman" w:hAnsi="Times New Roman" w:cs="Times New Roman"/>
          <w:sz w:val="18"/>
          <w:szCs w:val="18"/>
          <w:lang w:eastAsia="zh-CN"/>
        </w:rPr>
        <w:t>erm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Es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, adverse events.</w:t>
      </w:r>
    </w:p>
    <w:p w14:paraId="7A79F01B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</w:p>
    <w:p w14:paraId="5C6F0F98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op 20 Most Frequent Adverse Events for Sonidegib in Females at the Preferred Term (PT) Level from FAERS Data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038"/>
        <w:gridCol w:w="1792"/>
        <w:gridCol w:w="1146"/>
        <w:gridCol w:w="1384"/>
        <w:gridCol w:w="1384"/>
      </w:tblGrid>
      <w:tr w14:paraId="34C0D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937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E5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T</w:t>
            </w:r>
          </w:p>
        </w:tc>
        <w:tc>
          <w:tcPr>
            <w:tcW w:w="625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B2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eastAsia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umbers</w:t>
            </w:r>
          </w:p>
        </w:tc>
        <w:tc>
          <w:tcPr>
            <w:tcW w:w="1079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A1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ROR(95%Cl)</w:t>
            </w:r>
          </w:p>
        </w:tc>
        <w:tc>
          <w:tcPr>
            <w:tcW w:w="69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62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RR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DA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EBGM(EBGM05)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6C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IC(IC025)</w:t>
            </w:r>
          </w:p>
        </w:tc>
      </w:tr>
      <w:tr w14:paraId="409BC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FB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uscle spas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28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8</w:t>
            </w:r>
          </w:p>
        </w:tc>
        <w:tc>
          <w:tcPr>
            <w:tcW w:w="1079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1E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05 ( 9.43 - 18.06 )</w:t>
            </w:r>
          </w:p>
        </w:tc>
        <w:tc>
          <w:tcPr>
            <w:tcW w:w="69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6F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54 ( 404.73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09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53 ( 9.55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11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5 ( 3.18 )</w:t>
            </w:r>
          </w:p>
        </w:tc>
      </w:tr>
      <w:tr w14:paraId="42882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43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lopec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E6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D6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77 ( 3.91 - 8.53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1D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3 ( 99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96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3 ( 4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FE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9 ( 1.93 )</w:t>
            </w:r>
          </w:p>
        </w:tc>
      </w:tr>
      <w:tr w14:paraId="2B4EB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4F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tig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D9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DF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4 ( 1.38 - 3.01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42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1 ( 13.3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F2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1 ( 1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C3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01 ( 0.44 )</w:t>
            </w:r>
          </w:p>
        </w:tc>
      </w:tr>
      <w:tr w14:paraId="32D68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12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ause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0A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7A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59 ( 1.03 - 2.46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81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58 ( 4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B1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58 ( 1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3B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66 ( 0.04 )</w:t>
            </w:r>
          </w:p>
        </w:tc>
      </w:tr>
      <w:tr w14:paraId="517B6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AC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D6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4A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36 ( 1.53 - 3.64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BC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33 ( 16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37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33 ( 1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B8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2 ( 0.6 )</w:t>
            </w:r>
          </w:p>
        </w:tc>
      </w:tr>
      <w:tr w14:paraId="482EF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18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cess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1C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EA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.81 ( 11.17 - 28.41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FA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.47 ( 279.6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6F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.46 ( 11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43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3 ( 3.46 )</w:t>
            </w:r>
          </w:p>
        </w:tc>
      </w:tr>
      <w:tr w14:paraId="25042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8F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creased appeti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9D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8F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07 ( 3.14 - 8.19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BE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9 ( 54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E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9 ( 3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58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32 ( 1.63 )</w:t>
            </w:r>
          </w:p>
        </w:tc>
      </w:tr>
      <w:tr w14:paraId="3AD24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24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alg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6F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A9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59 ( 4.02 - 10.81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D2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49 ( 74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D3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49 ( 4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65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 ( 1.99 )</w:t>
            </w:r>
          </w:p>
        </w:tc>
      </w:tr>
      <w:tr w14:paraId="33E53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94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sthe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BE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16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3 ( 1.55 - 4.46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9B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1 ( 13.9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DF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1 ( 1.6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1F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8 ( 0.63 )</w:t>
            </w:r>
          </w:p>
        </w:tc>
      </w:tr>
      <w:tr w14:paraId="6FC7D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3B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omit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FE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BB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5 ( 1.15 - 3.31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E5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6.3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DA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1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68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95 ( 0.2 )</w:t>
            </w:r>
          </w:p>
        </w:tc>
      </w:tr>
      <w:tr w14:paraId="1D164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BB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arrhoe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3D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8B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5 ( 0.79 - 2.28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B8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4 ( 1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7B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4 ( 0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8C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42 ( -0.33 )</w:t>
            </w:r>
          </w:p>
        </w:tc>
      </w:tr>
      <w:tr w14:paraId="2D896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1A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72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7D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79 ( 7.54 - 21.68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E6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6 ( 149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FB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6 ( 8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B8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5 ( 2.9 )</w:t>
            </w:r>
          </w:p>
        </w:tc>
      </w:tr>
      <w:tr w14:paraId="06858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6F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roduct dose omission iss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04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01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9 ( 1.71 - 4.9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8A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6 ( 17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8E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6 ( 1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E4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52 ( 0.77 )</w:t>
            </w:r>
          </w:p>
        </w:tc>
      </w:tr>
      <w:tr w14:paraId="0471B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96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alignant neoplasm progres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7C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7D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7 ( 5.71 - 17.07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CC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74 ( 102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CE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74 ( 6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01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8 ( 2.51 )</w:t>
            </w:r>
          </w:p>
        </w:tc>
      </w:tr>
      <w:tr w14:paraId="67CF0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30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l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88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DA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4 ( 1.47 - 4.39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B0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2 ( 11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08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2 ( 1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90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3 ( 0.55 )</w:t>
            </w:r>
          </w:p>
        </w:tc>
      </w:tr>
      <w:tr w14:paraId="5F814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2F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Off label u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A8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1E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91 ( 0.52 - 1.57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F6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91 ( 0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DC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91 ( 0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80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-0.14 ( -0.92 )</w:t>
            </w:r>
          </w:p>
        </w:tc>
      </w:tr>
      <w:tr w14:paraId="54B96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E6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creatine phosphokinase in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7B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FC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9.88 ( 40.38 - 120.92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D2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8.88 ( 867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F9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8.68 ( 43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9A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1 ( 5.32 )</w:t>
            </w:r>
          </w:p>
        </w:tc>
      </w:tr>
      <w:tr w14:paraId="0A6E3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8B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Urinary tract infec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0E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B0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7 ( 2.13 - 6.66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EF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3 ( 24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B3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3 ( 2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72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 ( 1.09 )</w:t>
            </w:r>
          </w:p>
        </w:tc>
      </w:tr>
      <w:tr w14:paraId="700AD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F4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roduct use iss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FF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0C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3 ( 1.88 - 5.89 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FE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 ( 19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95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 ( 2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F7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2 ( 0.92 )</w:t>
            </w:r>
          </w:p>
        </w:tc>
      </w:tr>
      <w:tr w14:paraId="3971B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7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37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30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107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58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.75 ( 19.17 - 63.01 )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52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.34 ( 355.66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D4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4.29 ( 20.84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B7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1 ( 4.26 )</w:t>
            </w:r>
          </w:p>
        </w:tc>
      </w:tr>
    </w:tbl>
    <w:p w14:paraId="15E383BF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eastAsia="zh-CN"/>
        </w:rPr>
        <w:t>Abbreviation: Asterisks (*) indicate statistically significant signals in algorithm; ROR, reporting odds ratio; PRR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p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referred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t</w:t>
      </w:r>
      <w:r>
        <w:rPr>
          <w:rFonts w:ascii="Times New Roman" w:hAnsi="Times New Roman" w:cs="Times New Roman"/>
          <w:sz w:val="18"/>
          <w:szCs w:val="18"/>
          <w:lang w:eastAsia="zh-CN"/>
        </w:rPr>
        <w:t>erm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Es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, adverse events.</w:t>
      </w:r>
    </w:p>
    <w:p w14:paraId="18E68D9F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</w:p>
    <w:p w14:paraId="19F99E45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op 20 Most Frequent Adverse Events for Sonidegib at the Preferred Term (PT) Level in Patients Aged 18 to 6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from FAERS Data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83"/>
        <w:gridCol w:w="1684"/>
        <w:gridCol w:w="1383"/>
        <w:gridCol w:w="1383"/>
        <w:gridCol w:w="1384"/>
      </w:tblGrid>
      <w:tr w14:paraId="4FD4C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47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T</w:t>
            </w:r>
          </w:p>
        </w:tc>
        <w:tc>
          <w:tcPr>
            <w:tcW w:w="652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8F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eastAsia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umbers</w:t>
            </w:r>
          </w:p>
        </w:tc>
        <w:tc>
          <w:tcPr>
            <w:tcW w:w="1014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C3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ROR(95%Cl)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4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RR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F1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EBGM(EBGM05)</w:t>
            </w:r>
          </w:p>
        </w:tc>
        <w:tc>
          <w:tcPr>
            <w:tcW w:w="833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EC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IC(IC025)</w:t>
            </w:r>
          </w:p>
        </w:tc>
      </w:tr>
      <w:tr w14:paraId="13AE8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C5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uscle spas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43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</w:t>
            </w:r>
          </w:p>
        </w:tc>
        <w:tc>
          <w:tcPr>
            <w:tcW w:w="1014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74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87 ( 13.37 - 29.53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F2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.78 ( 438.63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9C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.76 ( 13.47 )</w:t>
            </w:r>
          </w:p>
        </w:tc>
        <w:tc>
          <w:tcPr>
            <w:tcW w:w="833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8C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3 ( 3.66 )</w:t>
            </w:r>
          </w:p>
        </w:tc>
      </w:tr>
      <w:tr w14:paraId="333E2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34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lopec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C0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F6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03 ( 6.26 - 16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2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67 ( 140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22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67 ( 6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78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7 ( 2.6 )</w:t>
            </w:r>
          </w:p>
        </w:tc>
      </w:tr>
      <w:tr w14:paraId="2EE44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B4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tig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03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B9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8 ( 1.71 - 4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85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1 ( 18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21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71 ( 1.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77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4 ( 0.74 )</w:t>
            </w:r>
          </w:p>
        </w:tc>
      </w:tr>
      <w:tr w14:paraId="2D657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08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alg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03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FA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78 ( 4.83 - 15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C0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59 ( 73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06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59 ( 5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0D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 ( 2.26 )</w:t>
            </w:r>
          </w:p>
        </w:tc>
      </w:tr>
      <w:tr w14:paraId="4891C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24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ause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1E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74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1 ( 0.73 - 2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1A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 ( 1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81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 ( 0.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96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48 ( -0.44 )</w:t>
            </w:r>
          </w:p>
        </w:tc>
      </w:tr>
      <w:tr w14:paraId="1CA5C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FE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asal cell carcinom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D4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08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7.96 ( 45.42 - 170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D6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6.21 ( 756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88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5.98 ( 49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44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43 ( 5.5 )</w:t>
            </w:r>
          </w:p>
        </w:tc>
      </w:tr>
      <w:tr w14:paraId="7D039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B6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omit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38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58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5 ( 1.12 - 4.5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CD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3 ( 5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2B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3 ( 1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C3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16 ( 0.19 )</w:t>
            </w:r>
          </w:p>
        </w:tc>
      </w:tr>
      <w:tr w14:paraId="290D6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77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sthe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BC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4B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9 ( 1.63 - 6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3F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5 ( 12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C9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5 ( 1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24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 ( 0.73 )</w:t>
            </w:r>
          </w:p>
        </w:tc>
      </w:tr>
      <w:tr w14:paraId="0BC58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A2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arrhoe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58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D8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3 ( 0.86 - 3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38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2 ( 2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50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2 ( 0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DB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8 ( -0.19 )</w:t>
            </w:r>
          </w:p>
        </w:tc>
      </w:tr>
      <w:tr w14:paraId="5CD48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FE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9F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B7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77 ( 7.84 - 31.7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6E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51 ( 108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AC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5 ( 8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DD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5 ( 2.98 )</w:t>
            </w:r>
          </w:p>
        </w:tc>
      </w:tr>
      <w:tr w14:paraId="0D8C6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E3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creatine phosphokinase in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A0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9E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2.23 ( 14.4 - 72.1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80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1.81 ( 178.9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FC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1.78 ( 16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70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99 ( 3.89 )</w:t>
            </w:r>
          </w:p>
        </w:tc>
      </w:tr>
      <w:tr w14:paraId="62555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2A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sease progres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CD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7A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2 ( 3.36 - 16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14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3 ( 33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7B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3 ( 3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75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9 ( 1.79 )</w:t>
            </w:r>
          </w:p>
        </w:tc>
      </w:tr>
      <w:tr w14:paraId="7C927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49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ineffectiv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97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4C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1 ( 0.32 - 1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EF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1 ( 0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F5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1 ( 0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1F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-0.49 ( -1.59 )</w:t>
            </w:r>
          </w:p>
        </w:tc>
      </w:tr>
      <w:tr w14:paraId="279C1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04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alignant neoplasm progres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43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17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76 ( 3.91 - 19.6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37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66 ( 40.6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E1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65 ( 4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CE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1 ( 2.01 )</w:t>
            </w:r>
          </w:p>
        </w:tc>
      </w:tr>
      <w:tr w14:paraId="71F9B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EA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cess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51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3D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12 ( 4.97 - 24.8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E9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98 ( 54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3B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98 ( 5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C9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6 ( 2.36 )</w:t>
            </w:r>
          </w:p>
        </w:tc>
      </w:tr>
      <w:tr w14:paraId="5BA1C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AE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8C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83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36 ( 19.36 - 97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DA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79 ( 244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3E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73 ( 21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FB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2 ( 4.32 )</w:t>
            </w:r>
          </w:p>
        </w:tc>
      </w:tr>
      <w:tr w14:paraId="6722D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5A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pep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FB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A0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06 ( 2.92 - 17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4E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99 ( 25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8F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99 ( 3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CF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1 ( 1.62 )</w:t>
            </w:r>
          </w:p>
        </w:tc>
      </w:tr>
      <w:tr w14:paraId="1E7AC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04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neumo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3B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12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8 ( 1.03 - 5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41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6 ( 4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7A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6 ( 1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A8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 ( 0.11 )</w:t>
            </w:r>
          </w:p>
        </w:tc>
      </w:tr>
      <w:tr w14:paraId="6BA0A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83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at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AD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26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3 ( 0.46 - 3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69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3 ( 0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6F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3 ( 0.5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C6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3 ( -1 )</w:t>
            </w:r>
          </w:p>
        </w:tc>
      </w:tr>
      <w:tr w14:paraId="1E3B7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17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ebrile neutrope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93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C8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62 ( 3.22 - 23.08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37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55 ( 26.7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EB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55 ( 3.75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51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1 ( 1.8 )</w:t>
            </w:r>
          </w:p>
        </w:tc>
      </w:tr>
    </w:tbl>
    <w:p w14:paraId="321562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eastAsia="zh-CN"/>
        </w:rPr>
        <w:t>Abbreviation: Asterisks (*) indicate statistically significant signals in algorithm; ROR, reporting odds ratio; PRR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p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referred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t</w:t>
      </w:r>
      <w:r>
        <w:rPr>
          <w:rFonts w:ascii="Times New Roman" w:hAnsi="Times New Roman" w:cs="Times New Roman"/>
          <w:sz w:val="18"/>
          <w:szCs w:val="18"/>
          <w:lang w:eastAsia="zh-CN"/>
        </w:rPr>
        <w:t>erm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Es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, adverse events.</w:t>
      </w:r>
    </w:p>
    <w:p w14:paraId="0C6ACC3B"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</w:p>
    <w:p w14:paraId="442E467F"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Top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0 Most Frequent Adverse Events for Sonidegib at the Preferred Term (PT) Level in Patients Aged Over 65 from FAERS Data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905"/>
        <w:gridCol w:w="1685"/>
        <w:gridCol w:w="1266"/>
        <w:gridCol w:w="1381"/>
        <w:gridCol w:w="1381"/>
      </w:tblGrid>
      <w:tr w14:paraId="50F27E2B">
        <w:trPr>
          <w:tblHeader/>
          <w:jc w:val="center"/>
        </w:trPr>
        <w:tc>
          <w:tcPr>
            <w:tcW w:w="1013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E0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T</w:t>
            </w:r>
          </w:p>
        </w:tc>
        <w:tc>
          <w:tcPr>
            <w:tcW w:w="545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9F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eastAsia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umbers</w:t>
            </w:r>
          </w:p>
        </w:tc>
        <w:tc>
          <w:tcPr>
            <w:tcW w:w="1014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EC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ROR(95%Cl)</w:t>
            </w:r>
          </w:p>
        </w:tc>
        <w:tc>
          <w:tcPr>
            <w:tcW w:w="762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EB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PRR</w:t>
            </w:r>
          </w:p>
        </w:tc>
        <w:tc>
          <w:tcPr>
            <w:tcW w:w="831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A8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EBGM(EBGM05)</w:t>
            </w:r>
          </w:p>
        </w:tc>
        <w:tc>
          <w:tcPr>
            <w:tcW w:w="831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5E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15"/>
                <w:szCs w:val="15"/>
              </w:rPr>
              <w:t>IC(IC025)</w:t>
            </w:r>
          </w:p>
        </w:tc>
      </w:tr>
      <w:tr w14:paraId="2468D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30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uscle spas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0C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99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24 ( 11.26 - 20.63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00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6 ( 558.02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22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57 ( 11.31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9B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7 ( 3.42 )</w:t>
            </w:r>
          </w:p>
        </w:tc>
      </w:tr>
      <w:tr w14:paraId="36FDA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F2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C0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0D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9 ( 1.04 - 2.14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95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8 ( 4.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81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8 ( 1.1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FC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56 ( 0.05 )</w:t>
            </w:r>
          </w:p>
        </w:tc>
      </w:tr>
      <w:tr w14:paraId="5084C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A0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creatine phosphokinase in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48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83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7.65 ( 45.75 - 100.02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8A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85 ( 1648.95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08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37 ( 47.13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0C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.03 ( 5.47 )</w:t>
            </w:r>
          </w:p>
        </w:tc>
      </w:tr>
      <w:tr w14:paraId="05226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AA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tig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F7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2C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8 ( 1.26 - 2.8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67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6 ( 10.05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68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6 ( 1.33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9D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89 ( 0.32 )</w:t>
            </w:r>
          </w:p>
        </w:tc>
      </w:tr>
      <w:tr w14:paraId="2427E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6C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ecreased appeti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97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9C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6 ( 2.75 - 6.29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E8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9 ( 53.88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CB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8 ( 2.8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7C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3 ( 1.43 )</w:t>
            </w:r>
          </w:p>
        </w:tc>
      </w:tr>
      <w:tr w14:paraId="00099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6E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neumo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25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7A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8 ( 1.27 - 3.41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BC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6 ( 8.8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20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6 ( 1.3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80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04 ( 0.34 )</w:t>
            </w:r>
          </w:p>
        </w:tc>
      </w:tr>
      <w:tr w14:paraId="09B4E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49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ysgeus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E7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09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64 ( 7.71 - 20.73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8B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45 ( 168.47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90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43 ( 8.22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E8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4 ( 2.93 )</w:t>
            </w:r>
          </w:p>
        </w:tc>
      </w:tr>
      <w:tr w14:paraId="24BA7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66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ause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3D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07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2 ( 0.79 - 2.19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3F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1 ( 1.13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66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1 ( 0.8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D2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39 ( -0.34 )</w:t>
            </w:r>
          </w:p>
        </w:tc>
      </w:tr>
      <w:tr w14:paraId="58C83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DC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alg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B5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8F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2 ( 3.25 - 9.03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03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5 ( 53.18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D8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5 ( 3.4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9D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2 ( 1.69 )</w:t>
            </w:r>
          </w:p>
        </w:tc>
      </w:tr>
      <w:tr w14:paraId="22B5A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A7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stheni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F8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F5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7 ( 0.98 - 2.83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88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6 ( 3.6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D1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66 ( 1.07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C5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3 ( -0.02 )</w:t>
            </w:r>
          </w:p>
        </w:tc>
      </w:tr>
      <w:tr w14:paraId="77137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78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omit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B5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39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2 ( 1.25 - 3.6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74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1 ( 8.2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DA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11 ( 1.35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A8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08 ( 0.32 )</w:t>
            </w:r>
          </w:p>
        </w:tc>
      </w:tr>
      <w:tr w14:paraId="6385A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D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Urinary tract infec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A4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61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5 ( 2.03 - 5.85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64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1 ( 23.98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F9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1 ( 2.1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C9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77 ( 1.02 )</w:t>
            </w:r>
          </w:p>
        </w:tc>
      </w:tr>
      <w:tr w14:paraId="5EE33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34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Weight decreas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FE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E7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9 ( 1.58 - 4.55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E5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6 ( 14.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55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66 ( 1.71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60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1 ( 0.66 )</w:t>
            </w:r>
          </w:p>
        </w:tc>
      </w:tr>
      <w:tr w14:paraId="0FB80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3D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lopec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3E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7D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1 ( 3.31 - 9.51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2B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4 ( 52.23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BE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4 ( 3.5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78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7 ( 1.72 )</w:t>
            </w:r>
          </w:p>
        </w:tc>
      </w:tr>
      <w:tr w14:paraId="4AE50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12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all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0E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BE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3 ( 0.77 - 2.3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EF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3 ( 1.0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08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3 ( 0.84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6C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41 ( -0.37 )</w:t>
            </w:r>
          </w:p>
        </w:tc>
      </w:tr>
      <w:tr w14:paraId="23EA2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44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cessa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5B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82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02 ( 7.53 - 22.51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CD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86 ( 142.07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D0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84 ( 8.12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6C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8 ( 2.91 )</w:t>
            </w:r>
          </w:p>
        </w:tc>
      </w:tr>
      <w:tr w14:paraId="61CD6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88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iarrhoe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30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41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88 ( 0.5 - 1.55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68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88 ( 0.19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AA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88 ( 0.55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FB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-0.18 ( -0.99 )</w:t>
            </w:r>
          </w:p>
        </w:tc>
      </w:tr>
      <w:tr w14:paraId="665D3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79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herapy interrupte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63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B1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 ( 4.36 - 13.62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4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62 ( 69.08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6E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62 ( 4.73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46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93 ( 2.12 )</w:t>
            </w:r>
          </w:p>
        </w:tc>
      </w:tr>
      <w:tr w14:paraId="75A98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4C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ebrile neutropeni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F9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48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25 ( 4.55 - 14.96 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12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17 ( 69.25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09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16 ( 4.96 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6D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3 ( 2.19 )</w:t>
            </w:r>
          </w:p>
        </w:tc>
      </w:tr>
      <w:tr w14:paraId="2F87C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F4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epsi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F8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B1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9 ( 2.59 - 8.49 )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8E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31.52 )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72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2.82 )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10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1 ( 1.38 )</w:t>
            </w:r>
          </w:p>
        </w:tc>
      </w:tr>
    </w:tbl>
    <w:p w14:paraId="029584DE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>Abbreviation: Asterisks (*) indicate statistically significant signals in algorithm; ROR, reporting odds ratio; PRR,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cs="Times New Roman"/>
          <w:sz w:val="18"/>
          <w:szCs w:val="18"/>
          <w:lang w:eastAsia="zh-CN"/>
        </w:rPr>
        <w:t>p</w:t>
      </w:r>
      <w:r>
        <w:rPr>
          <w:rFonts w:cs="Times New Roman"/>
          <w:sz w:val="18"/>
          <w:szCs w:val="18"/>
          <w:lang w:eastAsia="zh-CN"/>
        </w:rPr>
        <w:t xml:space="preserve">referred </w:t>
      </w:r>
      <w:r>
        <w:rPr>
          <w:rFonts w:hint="eastAsia" w:cs="Times New Roman"/>
          <w:sz w:val="18"/>
          <w:szCs w:val="18"/>
          <w:lang w:eastAsia="zh-CN"/>
        </w:rPr>
        <w:t>t</w:t>
      </w:r>
      <w:r>
        <w:rPr>
          <w:rFonts w:cs="Times New Roman"/>
          <w:sz w:val="18"/>
          <w:szCs w:val="18"/>
          <w:lang w:eastAsia="zh-CN"/>
        </w:rPr>
        <w:t>erm</w:t>
      </w:r>
      <w:r>
        <w:rPr>
          <w:rFonts w:hint="eastAsia" w:cs="Times New Roman"/>
          <w:sz w:val="18"/>
          <w:szCs w:val="18"/>
          <w:lang w:eastAsia="zh-CN"/>
        </w:rPr>
        <w:t xml:space="preserve">; </w:t>
      </w:r>
      <w:r>
        <w:rPr>
          <w:rFonts w:cs="Times New Roman"/>
          <w:sz w:val="18"/>
          <w:szCs w:val="18"/>
        </w:rPr>
        <w:t>AEs</w:t>
      </w:r>
      <w:r>
        <w:rPr>
          <w:rFonts w:hint="eastAsia" w:cs="Times New Roman"/>
          <w:sz w:val="18"/>
          <w:szCs w:val="18"/>
          <w:lang w:eastAsia="zh-CN"/>
        </w:rPr>
        <w:t>, adverse events.</w:t>
      </w:r>
    </w:p>
    <w:p w14:paraId="340F25CE">
      <w:pPr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7</w:t>
      </w:r>
      <w:r>
        <w:rPr>
          <w:rFonts w:hint="eastAsia" w:cs="Times New Roman"/>
          <w:b/>
          <w:bCs/>
          <w:sz w:val="18"/>
          <w:szCs w:val="18"/>
          <w:lang w:eastAsia="zh-CN"/>
        </w:rPr>
        <w:t xml:space="preserve">: </w:t>
      </w:r>
    </w:p>
    <w:p w14:paraId="6C8C3D9B">
      <w:pPr>
        <w:rPr>
          <w:rFonts w:hint="eastAsia" w:cs="Times New Roman" w:eastAsiaTheme="minorEastAsia"/>
          <w:b/>
          <w:bCs/>
          <w:sz w:val="18"/>
          <w:szCs w:val="18"/>
          <w:lang w:eastAsia="zh-CN"/>
        </w:rPr>
      </w:pPr>
      <w:r>
        <w:rPr>
          <w:rFonts w:cs="Times New Roman" w:eastAsiaTheme="minorEastAsia"/>
          <w:b/>
          <w:bCs/>
          <w:sz w:val="18"/>
          <w:szCs w:val="18"/>
          <w:lang w:eastAsia="zh-CN"/>
        </w:rPr>
        <w:t xml:space="preserve">Top </w:t>
      </w:r>
      <w:r>
        <w:rPr>
          <w:rFonts w:hint="eastAsia" w:cs="Times New Roman" w:eastAsiaTheme="minorEastAsia"/>
          <w:b/>
          <w:bCs/>
          <w:sz w:val="18"/>
          <w:szCs w:val="18"/>
          <w:lang w:val="en-US" w:eastAsia="zh-CN"/>
        </w:rPr>
        <w:t>4</w:t>
      </w:r>
      <w:r>
        <w:rPr>
          <w:rFonts w:cs="Times New Roman" w:eastAsiaTheme="minorEastAsia"/>
          <w:b/>
          <w:bCs/>
          <w:sz w:val="18"/>
          <w:szCs w:val="18"/>
          <w:lang w:eastAsia="zh-CN"/>
        </w:rPr>
        <w:t xml:space="preserve">0 Positive Adverse Events Associated with </w:t>
      </w:r>
      <w:r>
        <w:rPr>
          <w:rFonts w:hint="eastAsia" w:cs="Times New Roman" w:eastAsiaTheme="minorEastAsia"/>
          <w:b/>
          <w:bCs/>
          <w:sz w:val="18"/>
          <w:szCs w:val="18"/>
          <w:lang w:eastAsia="zh-CN"/>
        </w:rPr>
        <w:t>Sonidegib</w:t>
      </w:r>
      <w:r>
        <w:rPr>
          <w:rFonts w:cs="Times New Roman" w:eastAsiaTheme="minorEastAsia"/>
          <w:b/>
          <w:bCs/>
          <w:sz w:val="18"/>
          <w:szCs w:val="18"/>
          <w:lang w:eastAsia="zh-CN"/>
        </w:rPr>
        <w:t xml:space="preserve"> After Excluding Concomitant Medications</w:t>
      </w:r>
    </w:p>
    <w:tbl>
      <w:tblPr>
        <w:tblStyle w:val="5"/>
        <w:tblW w:w="5000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974"/>
        <w:gridCol w:w="1371"/>
        <w:gridCol w:w="1027"/>
        <w:gridCol w:w="1769"/>
        <w:gridCol w:w="1080"/>
      </w:tblGrid>
      <w:tr w14:paraId="54FB00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52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04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rPr>
                <w:rFonts w:hint="default"/>
                <w:sz w:val="21"/>
                <w:szCs w:val="21"/>
              </w:rPr>
            </w:pPr>
            <w:bookmarkStart w:id="1" w:name="_Hlk195789327"/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PT</w:t>
            </w:r>
          </w:p>
        </w:tc>
        <w:tc>
          <w:tcPr>
            <w:tcW w:w="586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69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N</w:t>
            </w: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umbers</w:t>
            </w:r>
          </w:p>
        </w:tc>
        <w:tc>
          <w:tcPr>
            <w:tcW w:w="825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B0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rPr>
                <w:rFonts w:hint="default"/>
                <w:sz w:val="21"/>
                <w:szCs w:val="21"/>
              </w:rPr>
            </w:pP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ROR(95%CI)</w:t>
            </w:r>
          </w:p>
        </w:tc>
        <w:tc>
          <w:tcPr>
            <w:tcW w:w="618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35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rPr>
                <w:rFonts w:hint="default"/>
                <w:sz w:val="21"/>
                <w:szCs w:val="21"/>
              </w:rPr>
            </w:pP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PRR(</w:t>
            </w:r>
            <w:r>
              <w:rPr>
                <w:rFonts w:hint="default" w:eastAsia="Arial" w:cs="Symbol"/>
                <w:color w:val="000000"/>
                <w:kern w:val="2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Fonts w:hint="default"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065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C6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rPr>
                <w:rFonts w:hint="default"/>
                <w:sz w:val="21"/>
                <w:szCs w:val="21"/>
              </w:rPr>
            </w:pP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EBGM(EBGM05)</w:t>
            </w:r>
          </w:p>
        </w:tc>
        <w:tc>
          <w:tcPr>
            <w:tcW w:w="650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C1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102" w:right="102"/>
              <w:rPr>
                <w:rFonts w:hint="default"/>
                <w:sz w:val="21"/>
                <w:szCs w:val="21"/>
              </w:rPr>
            </w:pPr>
            <w:r>
              <w:rPr>
                <w:rFonts w:hint="default" w:eastAsia="Arial" w:cs="Times New Roman"/>
                <w:color w:val="000000"/>
                <w:kern w:val="2"/>
                <w:sz w:val="21"/>
                <w:szCs w:val="21"/>
                <w:lang w:eastAsia="zh-CN" w:bidi="ar"/>
              </w:rPr>
              <w:t>IC(IC025)</w:t>
            </w:r>
          </w:p>
        </w:tc>
      </w:tr>
      <w:bookmarkEnd w:id="1"/>
      <w:tr w14:paraId="3C3A56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D6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Muscle spasms</w:t>
            </w:r>
          </w:p>
        </w:tc>
        <w:tc>
          <w:tcPr>
            <w:tcW w:w="974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1B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28</w:t>
            </w:r>
          </w:p>
        </w:tc>
        <w:tc>
          <w:tcPr>
            <w:tcW w:w="1371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FE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8.53 ( 15.51 - 22.15 )</w:t>
            </w:r>
          </w:p>
        </w:tc>
        <w:tc>
          <w:tcPr>
            <w:tcW w:w="102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D7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7.62 ( 2010.73 )</w:t>
            </w:r>
          </w:p>
        </w:tc>
        <w:tc>
          <w:tcPr>
            <w:tcW w:w="1769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B2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7.6 ( 15.17 )</w:t>
            </w:r>
          </w:p>
        </w:tc>
        <w:tc>
          <w:tcPr>
            <w:tcW w:w="108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DF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14 ( 3.88 )</w:t>
            </w:r>
          </w:p>
        </w:tc>
      </w:tr>
      <w:tr w14:paraId="15E0792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E0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Off label us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74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C9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4 ( 1.56 - 2.4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F5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1 ( 36.3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0F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1 ( 1.59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87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93 ( 0.61 )</w:t>
            </w:r>
          </w:p>
        </w:tc>
      </w:tr>
      <w:tr w14:paraId="7FCE90A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65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Alopec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C0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A2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.12 ( 6.43 - 10.24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F3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.91 ( 441.74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34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.9 ( 6.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C5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8 ( 2.64 )</w:t>
            </w:r>
          </w:p>
        </w:tc>
      </w:tr>
      <w:tr w14:paraId="4C871C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1E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Fatigu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6E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ED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2 ( 1.74 - 2.7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1F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17 ( 45.96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BA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17 ( 1.78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E5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12 ( 0.77 )</w:t>
            </w:r>
          </w:p>
        </w:tc>
      </w:tr>
      <w:tr w14:paraId="43720A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47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eath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17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35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9 ( 1.39 - 2.2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98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7 ( 21.21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4B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7 ( 1.43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D5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82 ( 0.45 )</w:t>
            </w:r>
          </w:p>
        </w:tc>
      </w:tr>
      <w:tr w14:paraId="647D07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37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Therapy cessat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DA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1D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8.36 ( 13.84 - 24.37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79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8.02 ( 787.6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3E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8 ( 14.2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2F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17 ( 3.76 )</w:t>
            </w:r>
          </w:p>
        </w:tc>
      </w:tr>
      <w:tr w14:paraId="65BD66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03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Nause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F0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B4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4 ( 1.16 - 2.06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C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3 ( 8.8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82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3 ( 1.2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CF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62 ( 0.2 )</w:t>
            </w:r>
          </w:p>
        </w:tc>
      </w:tr>
      <w:tr w14:paraId="1D227EF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73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Asthen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6D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39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7 ( 2.2 - 4.0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DE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4 ( 55.33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9E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4 ( 2.28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7D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6 ( 1.12 )</w:t>
            </w:r>
          </w:p>
        </w:tc>
      </w:tr>
      <w:tr w14:paraId="02F49D5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45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Ageus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64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26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5.84 ( 33.77 - 62.2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9B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5.07 ( 1805.5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A9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4.95 ( 34.8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84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9 ( 5.05 )</w:t>
            </w:r>
          </w:p>
        </w:tc>
      </w:tr>
      <w:tr w14:paraId="10492F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A9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Product dose omission issu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D7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37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12 ( 2.29 - 4.25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36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9 ( 58.2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F0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9 ( 2.39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F6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63 ( 1.18 )</w:t>
            </w:r>
          </w:p>
        </w:tc>
      </w:tr>
      <w:tr w14:paraId="52CBBA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79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Myalg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76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83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37 ( 4.66 - 8.7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07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28 ( 178.13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9B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28 ( 4.84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45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65 ( 2.2 )</w:t>
            </w:r>
          </w:p>
        </w:tc>
      </w:tr>
      <w:tr w14:paraId="38B431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11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ecreased appetit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F3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E0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98 ( 2.89 - 5.48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6F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93 ( 83.33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59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93 ( 3.0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A1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7 ( 1.51 )</w:t>
            </w:r>
          </w:p>
        </w:tc>
      </w:tr>
      <w:tr w14:paraId="636E2F6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40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Blood creatine phosphokinase increased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04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17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6.5 ( 33.74 - 64.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60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5.8 ( 1660.88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30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5.67 ( 34.9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16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51 ( 5.05 )</w:t>
            </w:r>
          </w:p>
        </w:tc>
      </w:tr>
      <w:tr w14:paraId="633123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2D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Weight decreased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3D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F1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33 ( 2.41 - 4.6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5A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3 ( 59.45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FD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3 ( 2.5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AE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2 ( 1.25 )</w:t>
            </w:r>
          </w:p>
        </w:tc>
      </w:tr>
      <w:tr w14:paraId="4176D0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52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ysgeus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B9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52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2.11 ( 8.59 - 17.08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E8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1.96 ( 331.71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83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1.96 ( 8.97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2F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58 ( 3.08 )</w:t>
            </w:r>
          </w:p>
        </w:tc>
      </w:tr>
      <w:tr w14:paraId="2B8781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CB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Vomiting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D8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22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4 ( 1.3 - 2.6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76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3 ( 12.1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D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3 ( 1.37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41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87 ( 0.37 )</w:t>
            </w:r>
          </w:p>
        </w:tc>
      </w:tr>
      <w:tr w14:paraId="2ED0B0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36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Therapy interrupted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46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32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9 ( 6.24 - 12.98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38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.91 ( 203.75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51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.9 ( 6.5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0B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15 ( 2.62 )</w:t>
            </w:r>
          </w:p>
        </w:tc>
      </w:tr>
      <w:tr w14:paraId="3746B5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B1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Product use issu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E4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96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4 ( 2.04 - 4.23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C1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1 ( 36.5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AE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91 ( 2.14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19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4 ( 1.01 )</w:t>
            </w:r>
          </w:p>
        </w:tc>
      </w:tr>
      <w:tr w14:paraId="3C38782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9A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Arthralg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D7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2C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1 ( 1.03 - 2.2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C6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 ( 4.4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75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 ( 1.09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05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59 ( 0.03 )</w:t>
            </w:r>
          </w:p>
        </w:tc>
      </w:tr>
      <w:tr w14:paraId="2D42BB3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FA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isease progress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82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16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51 ( 3.74 - 8.1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4A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6 ( 94.9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E9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6 ( 3.9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B8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45 ( 1.89 )</w:t>
            </w:r>
          </w:p>
        </w:tc>
      </w:tr>
      <w:tr w14:paraId="10CA15E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DB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Fall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EB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E7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5 ( 1.24 - 2.76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98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4 ( 9.2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81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84 ( 1.32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B1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88 ( 0.3 )</w:t>
            </w:r>
          </w:p>
        </w:tc>
      </w:tr>
      <w:tr w14:paraId="7A390AC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FE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Muscular weaknes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C9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BB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5 ( 3.62 - 8.2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CF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1 ( 82.85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AF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5.41 ( 3.84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5D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44 ( 1.84 )</w:t>
            </w:r>
          </w:p>
        </w:tc>
      </w:tr>
      <w:tr w14:paraId="3A48EF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96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Pneumon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57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B1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 ( 1.12 - 2.5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B1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69 ( 6.29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65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69 ( 1.19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F4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76 ( 0.16 )</w:t>
            </w:r>
          </w:p>
        </w:tc>
      </w:tr>
      <w:tr w14:paraId="2A29C0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A4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Malignant neoplasm progress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2C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06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62 ( 3 - 7.0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45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59 ( 58.9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C9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58 ( 3.2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0D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2 ( 1.58 )</w:t>
            </w:r>
          </w:p>
        </w:tc>
      </w:tr>
      <w:tr w14:paraId="6C1138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D2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Taste disorder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44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7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9.99 ( 12.87 - 31.04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67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9.83 ( 357.33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FE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9.81 ( 13.7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B6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31 ( 3.68 )</w:t>
            </w:r>
          </w:p>
        </w:tc>
      </w:tr>
      <w:tr w14:paraId="23927F3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EE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Urinary tract infect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36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0F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5 ( 1.75 - 4.3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C1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3 ( 20.9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2A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3 ( 1.87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A0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45 ( 0.8 )</w:t>
            </w:r>
          </w:p>
        </w:tc>
      </w:tr>
      <w:tr w14:paraId="15D1EEC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BF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Febrile neutropen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9B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7B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34 ( 3.93 - 10.21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38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3 ( 75.88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DA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3 ( 4.23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BD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66 ( 1.97 )</w:t>
            </w:r>
          </w:p>
        </w:tc>
      </w:tr>
      <w:tr w14:paraId="6649F1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C5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Basal cell carcinom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BA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FA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6.17 ( 16.24 - 42.1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4F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6 ( 408.0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6D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5.96 ( 17.4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93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4.7 ( 4.01 )</w:t>
            </w:r>
          </w:p>
        </w:tc>
      </w:tr>
      <w:tr w14:paraId="05D228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4D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Inappropriate schedule of product administrat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12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D3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8 ( 1.09 - 2.9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B2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8 ( 5.47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A9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78 ( 1.18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87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83 ( 0.13 )</w:t>
            </w:r>
          </w:p>
        </w:tc>
      </w:tr>
      <w:tr w14:paraId="0C62BD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E9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Therapeutic product effect incomplet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97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DB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85 ( 2.32 - 6.4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66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83 ( 31.46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60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83 ( 2.5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AC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4 ( 1.21 )</w:t>
            </w:r>
          </w:p>
        </w:tc>
      </w:tr>
      <w:tr w14:paraId="70E83F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0F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ehydrat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4B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23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1 ( 1.78 - 5.0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08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 ( 18.64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7C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 ( 1.93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D9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58 ( 0.84 )</w:t>
            </w:r>
          </w:p>
        </w:tc>
      </w:tr>
      <w:tr w14:paraId="5352FB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5E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Sepsi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4A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BF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7 ( 1.78 - 5.29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86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6 ( 18.0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12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6 ( 1.94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45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61 ( 0.84 )</w:t>
            </w:r>
          </w:p>
        </w:tc>
      </w:tr>
      <w:tr w14:paraId="490704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03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Dyspeps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9A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CB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4 ( 1.68 - 5.5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9C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3 ( 15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48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03 ( 1.8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66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6 ( 0.76 )</w:t>
            </w:r>
          </w:p>
        </w:tc>
      </w:tr>
      <w:tr w14:paraId="481ED6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B9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Haemorrhag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28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CD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2 ( 1.5 - 4.9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48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1 ( 11.91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FC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71 ( 1.6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9A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44 ( 0.6 )</w:t>
            </w:r>
          </w:p>
        </w:tc>
      </w:tr>
      <w:tr w14:paraId="7D2B01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56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Renal failure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E5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AC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4 ( 1.04 - 3.6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8D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3 ( 4.51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23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3 ( 1.1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5E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0.95 ( 0.08 )</w:t>
            </w:r>
          </w:p>
        </w:tc>
      </w:tr>
      <w:tr w14:paraId="29C794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5E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Hyperkalaem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4B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CC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.14 ( 3.71 - 13.74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06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.11 ( 47.3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FB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7.11 ( 4.1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A6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83 ( 1.92 )</w:t>
            </w:r>
          </w:p>
        </w:tc>
      </w:tr>
      <w:tr w14:paraId="31A4FC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39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Blood creatinine increased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46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81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91 ( 2.03 - 7.5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76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9 ( 19.38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91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.89 ( 2.25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00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96 ( 1.05 )</w:t>
            </w:r>
          </w:p>
        </w:tc>
      </w:tr>
      <w:tr w14:paraId="4A8350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61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Atrial fibrillation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00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78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16 ( 1.08 - 4.32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9E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16 ( 4.96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74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16 ( 1.2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E3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1.11 ( 0.14 )</w:t>
            </w:r>
          </w:p>
        </w:tc>
      </w:tr>
      <w:tr w14:paraId="2310839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E5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Haematuria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04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28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12 ( 3.06 - 12.25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79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1 ( 34.12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3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6.1 ( 3.4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CF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2.61 ( 1.64 )</w:t>
            </w:r>
          </w:p>
        </w:tc>
      </w:tr>
      <w:tr w14:paraId="0E9A83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C7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Triple negative breast cancer</w:t>
            </w:r>
          </w:p>
        </w:tc>
        <w:tc>
          <w:tcPr>
            <w:tcW w:w="97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C0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2F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71.47 ( 184.06 - 749.73 )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D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70.27 ( 2878.08 )</w:t>
            </w:r>
          </w:p>
        </w:tc>
        <w:tc>
          <w:tcPr>
            <w:tcW w:w="176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15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361.73 ( 201 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71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color w:val="FF000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13"/>
                <w:szCs w:val="13"/>
                <w:u w:val="none"/>
              </w:rPr>
              <w:t>8.5 ( 7.52 )</w:t>
            </w:r>
          </w:p>
        </w:tc>
      </w:tr>
    </w:tbl>
    <w:p w14:paraId="121EA0BF">
      <w:pPr>
        <w:widowControl w:val="0"/>
        <w:spacing w:before="0" w:after="0"/>
        <w:jc w:val="both"/>
        <w:rPr>
          <w:rFonts w:hint="eastAsia" w:cs="Times New Roman"/>
          <w:sz w:val="18"/>
          <w:szCs w:val="18"/>
          <w:lang w:val="en-US" w:eastAsia="zh-CN"/>
        </w:rPr>
      </w:pPr>
      <w:r>
        <w:rPr>
          <w:rFonts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>Abbreviation: ROR, reporting odds ratio; PRR,</w:t>
      </w:r>
      <w:r>
        <w:rPr>
          <w:rFonts w:hint="eastAsia" w:ascii="等线" w:hAnsi="等线" w:eastAsia="等线" w:cs="Times New Roman"/>
          <w:kern w:val="2"/>
          <w:sz w:val="18"/>
          <w:szCs w:val="18"/>
          <w:lang w:eastAsia="zh-CN" w:bidi="ar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>p</w:t>
      </w:r>
      <w:r>
        <w:rPr>
          <w:rFonts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 xml:space="preserve">referred 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>t</w:t>
      </w:r>
      <w:r>
        <w:rPr>
          <w:rFonts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>erm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eastAsia="zh-CN" w:bidi="ar"/>
        </w:rPr>
        <w:t xml:space="preserve">; </w:t>
      </w:r>
      <w:r>
        <w:rPr>
          <w:rFonts w:cs="Times New Roman"/>
          <w:sz w:val="18"/>
          <w:szCs w:val="18"/>
        </w:rPr>
        <w:t>AEs</w:t>
      </w:r>
      <w:r>
        <w:rPr>
          <w:rFonts w:hint="eastAsia" w:cs="Times New Roman"/>
          <w:sz w:val="18"/>
          <w:szCs w:val="18"/>
          <w:lang w:eastAsia="zh-CN"/>
        </w:rPr>
        <w:t>, adverse event</w:t>
      </w:r>
      <w:r>
        <w:rPr>
          <w:rFonts w:hint="eastAsia" w:cs="Times New Roman"/>
          <w:sz w:val="18"/>
          <w:szCs w:val="18"/>
          <w:lang w:val="en-US" w:eastAsia="zh-CN"/>
        </w:rPr>
        <w:t>.</w:t>
      </w:r>
    </w:p>
    <w:p w14:paraId="0A219E05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: </w:t>
      </w:r>
    </w:p>
    <w:p w14:paraId="520F1E8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op 20 most frequent adverse events associated wi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sz w:val="24"/>
          <w:szCs w:val="24"/>
        </w:rPr>
        <w:t xml:space="preserve">mg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onidegi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t the PT level</w:t>
      </w:r>
    </w:p>
    <w:tbl>
      <w:tblPr>
        <w:tblStyle w:val="5"/>
        <w:tblW w:w="546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4533"/>
      </w:tblGrid>
      <w:tr w14:paraId="71149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DE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85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mbers</w:t>
            </w:r>
          </w:p>
        </w:tc>
      </w:tr>
      <w:tr w14:paraId="03C7C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9D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uscle spasms</w:t>
            </w:r>
          </w:p>
        </w:tc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45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8</w:t>
            </w:r>
          </w:p>
        </w:tc>
      </w:tr>
      <w:tr w14:paraId="1DB0F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5A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59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6</w:t>
            </w:r>
          </w:p>
        </w:tc>
      </w:tr>
      <w:tr w14:paraId="5EAC5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8C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lopec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5B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7</w:t>
            </w:r>
          </w:p>
        </w:tc>
      </w:tr>
      <w:tr w14:paraId="56DE7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36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Blood creatine phosphokinase in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1F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1</w:t>
            </w:r>
          </w:p>
        </w:tc>
      </w:tr>
      <w:tr w14:paraId="0F308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DC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creased appeti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E7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4</w:t>
            </w:r>
          </w:p>
        </w:tc>
      </w:tr>
      <w:tr w14:paraId="3197F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D9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sth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82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2</w:t>
            </w:r>
          </w:p>
        </w:tc>
      </w:tr>
      <w:tr w14:paraId="7D4C8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4D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yalg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7D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2</w:t>
            </w:r>
          </w:p>
        </w:tc>
      </w:tr>
      <w:tr w14:paraId="678B2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4A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ysgeus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BB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1</w:t>
            </w:r>
          </w:p>
        </w:tc>
      </w:tr>
      <w:tr w14:paraId="4A54F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6B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iarrho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50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0</w:t>
            </w:r>
          </w:p>
        </w:tc>
      </w:tr>
      <w:tr w14:paraId="57C73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87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Naus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12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0</w:t>
            </w:r>
          </w:p>
        </w:tc>
      </w:tr>
      <w:tr w14:paraId="07A05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26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at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D8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6</w:t>
            </w:r>
          </w:p>
        </w:tc>
      </w:tr>
      <w:tr w14:paraId="581C0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CB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Weight de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E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6</w:t>
            </w:r>
          </w:p>
        </w:tc>
      </w:tr>
      <w:tr w14:paraId="4DB53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C3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uscular weaknes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76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6</w:t>
            </w:r>
          </w:p>
        </w:tc>
      </w:tr>
      <w:tr w14:paraId="6209B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75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33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6</w:t>
            </w:r>
          </w:p>
        </w:tc>
      </w:tr>
      <w:tr w14:paraId="13816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26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Pneumo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0F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5</w:t>
            </w:r>
          </w:p>
        </w:tc>
      </w:tr>
      <w:tr w14:paraId="6E3A7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14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Basal cell carcinom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83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5</w:t>
            </w:r>
          </w:p>
        </w:tc>
      </w:tr>
      <w:tr w14:paraId="33764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7D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geus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87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5</w:t>
            </w:r>
          </w:p>
        </w:tc>
      </w:tr>
      <w:tr w14:paraId="7AF0B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BD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F2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3</w:t>
            </w:r>
          </w:p>
        </w:tc>
      </w:tr>
      <w:tr w14:paraId="785E2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36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rthralg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79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2</w:t>
            </w:r>
          </w:p>
        </w:tc>
      </w:tr>
      <w:tr w14:paraId="75460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F3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ebrile neutropenia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A6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2</w:t>
            </w:r>
          </w:p>
        </w:tc>
      </w:tr>
    </w:tbl>
    <w:p w14:paraId="56FB05CF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: </w:t>
      </w:r>
    </w:p>
    <w:p w14:paraId="60DEC87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op 20 most frequent adverse events associated wi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0</w:t>
      </w:r>
      <w:r>
        <w:rPr>
          <w:rFonts w:hint="default" w:ascii="Times New Roman" w:hAnsi="Times New Roman" w:cs="Times New Roman"/>
          <w:sz w:val="24"/>
          <w:szCs w:val="24"/>
        </w:rPr>
        <w:t xml:space="preserve">mg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onidegi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t the PT level</w:t>
      </w:r>
    </w:p>
    <w:tbl>
      <w:tblPr>
        <w:tblStyle w:val="5"/>
        <w:tblW w:w="546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4533"/>
      </w:tblGrid>
      <w:tr w14:paraId="74206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74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96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mbers</w:t>
            </w:r>
          </w:p>
        </w:tc>
      </w:tr>
      <w:tr w14:paraId="3B26A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F7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Vomiting</w:t>
            </w:r>
          </w:p>
        </w:tc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B7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</w:t>
            </w:r>
          </w:p>
        </w:tc>
      </w:tr>
      <w:tr w14:paraId="1726E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4C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isease progres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21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</w:t>
            </w:r>
          </w:p>
        </w:tc>
      </w:tr>
      <w:tr w14:paraId="01074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93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alignant neoplasm progres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20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</w:t>
            </w:r>
          </w:p>
        </w:tc>
      </w:tr>
      <w:tr w14:paraId="2A592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03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Off label u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4C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</w:t>
            </w:r>
          </w:p>
        </w:tc>
      </w:tr>
      <w:tr w14:paraId="21B37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12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riple negative breast canc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B5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</w:t>
            </w:r>
          </w:p>
        </w:tc>
      </w:tr>
      <w:tr w14:paraId="20547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35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Sep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85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</w:t>
            </w:r>
          </w:p>
        </w:tc>
      </w:tr>
      <w:tr w14:paraId="294E4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28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Blood creatine phosphokinase in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0E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</w:t>
            </w:r>
          </w:p>
        </w:tc>
      </w:tr>
      <w:tr w14:paraId="3F218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53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7B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</w:t>
            </w:r>
          </w:p>
        </w:tc>
      </w:tr>
      <w:tr w14:paraId="43AF7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8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bdominal pa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E2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3435D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86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ebrile bone marrow aplas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B1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1C485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66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ebrile neutrop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A7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6944D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DA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C-reactive protein de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DF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3F390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86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Gastrointestinal disor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41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5FF7E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92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umour pa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7D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125EA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0A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Urinary reten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1C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</w:t>
            </w:r>
          </w:p>
        </w:tc>
      </w:tr>
      <w:tr w14:paraId="58DD2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0A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Cardiac failure conges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49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</w:t>
            </w:r>
          </w:p>
        </w:tc>
      </w:tr>
      <w:tr w14:paraId="08C09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5E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Small intestinal obstru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B0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</w:t>
            </w:r>
          </w:p>
        </w:tc>
      </w:tr>
      <w:tr w14:paraId="7308B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C4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vice related infe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00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</w:t>
            </w:r>
          </w:p>
        </w:tc>
      </w:tr>
      <w:tr w14:paraId="2B4E7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76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Syncop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CC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</w:t>
            </w:r>
          </w:p>
        </w:tc>
      </w:tr>
      <w:tr w14:paraId="6DEC0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D4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Bradycardia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35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</w:t>
            </w:r>
          </w:p>
        </w:tc>
      </w:tr>
    </w:tbl>
    <w:p w14:paraId="508FD981">
      <w:pPr>
        <w:widowControl w:val="0"/>
        <w:spacing w:before="0" w:after="0"/>
        <w:jc w:val="both"/>
        <w:rPr>
          <w:rFonts w:hint="default" w:cs="Times New Roman"/>
          <w:sz w:val="18"/>
          <w:szCs w:val="18"/>
          <w:lang w:val="en-US" w:eastAsia="zh-CN"/>
        </w:rPr>
      </w:pPr>
    </w:p>
    <w:p w14:paraId="494ACF83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: </w:t>
      </w:r>
    </w:p>
    <w:p w14:paraId="2EE6A86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op 20 Most Frequently Reported Adverse Events Associated with Sonidegib from 2015Q3 to 2019Q4</w:t>
      </w:r>
    </w:p>
    <w:tbl>
      <w:tblPr>
        <w:tblStyle w:val="5"/>
        <w:tblW w:w="546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3"/>
      </w:tblGrid>
      <w:tr w14:paraId="4FBDD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99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B5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D3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mbers</w:t>
            </w:r>
          </w:p>
        </w:tc>
      </w:tr>
      <w:tr w14:paraId="4B0D3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4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alignant neoplasm progression</w:t>
            </w:r>
          </w:p>
        </w:tc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6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9</w:t>
            </w:r>
          </w:p>
        </w:tc>
      </w:tr>
      <w:tr w14:paraId="288AB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2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ebrile neutrop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B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7</w:t>
            </w:r>
          </w:p>
        </w:tc>
      </w:tr>
      <w:tr w14:paraId="232DB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2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at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F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2</w:t>
            </w:r>
          </w:p>
        </w:tc>
      </w:tr>
      <w:tr w14:paraId="3812D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C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Pneumo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0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1</w:t>
            </w:r>
          </w:p>
        </w:tc>
      </w:tr>
      <w:tr w14:paraId="5DD02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F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uscle spasm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B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1</w:t>
            </w:r>
          </w:p>
        </w:tc>
      </w:tr>
      <w:tr w14:paraId="35643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B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Sep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3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9</w:t>
            </w:r>
          </w:p>
        </w:tc>
      </w:tr>
      <w:tr w14:paraId="0BA89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A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creased appeti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E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8</w:t>
            </w:r>
          </w:p>
        </w:tc>
      </w:tr>
      <w:tr w14:paraId="2E34B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9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Vomit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8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8</w:t>
            </w:r>
          </w:p>
        </w:tc>
      </w:tr>
      <w:tr w14:paraId="60E94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B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Off label u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C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8</w:t>
            </w:r>
          </w:p>
        </w:tc>
      </w:tr>
      <w:tr w14:paraId="54132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riple negative breast canc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4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8</w:t>
            </w:r>
          </w:p>
        </w:tc>
      </w:tr>
      <w:tr w14:paraId="7A501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F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Naus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C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</w:t>
            </w:r>
          </w:p>
        </w:tc>
      </w:tr>
      <w:tr w14:paraId="308EA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1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lopec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D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</w:t>
            </w:r>
          </w:p>
        </w:tc>
      </w:tr>
      <w:tr w14:paraId="1FC36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1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6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</w:t>
            </w:r>
          </w:p>
        </w:tc>
      </w:tr>
      <w:tr w14:paraId="6F57D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7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7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</w:t>
            </w:r>
          </w:p>
        </w:tc>
      </w:tr>
      <w:tr w14:paraId="0569F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3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sth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5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6</w:t>
            </w:r>
          </w:p>
        </w:tc>
      </w:tr>
      <w:tr w14:paraId="76B5D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8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trioventricular block comple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D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</w:t>
            </w:r>
          </w:p>
        </w:tc>
      </w:tr>
      <w:tr w14:paraId="5EF7F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9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Syncop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9D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</w:t>
            </w:r>
          </w:p>
        </w:tc>
      </w:tr>
      <w:tr w14:paraId="3E551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3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rthralg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E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</w:t>
            </w:r>
          </w:p>
        </w:tc>
      </w:tr>
      <w:tr w14:paraId="40B09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D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Hypo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A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</w:t>
            </w:r>
          </w:p>
        </w:tc>
      </w:tr>
      <w:tr w14:paraId="042B7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A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Weight decreased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6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</w:t>
            </w:r>
          </w:p>
        </w:tc>
      </w:tr>
    </w:tbl>
    <w:p w14:paraId="5A68CEC3">
      <w:pPr>
        <w:widowControl w:val="0"/>
        <w:spacing w:before="0" w:after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Abbreviation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Q,Quarter.</w:t>
      </w:r>
    </w:p>
    <w:p w14:paraId="4C9DFC8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: </w:t>
      </w:r>
    </w:p>
    <w:p w14:paraId="572FB07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op 20 Most Frequently Reported Adverse Events Associated with Sonidegib from 20</w:t>
      </w:r>
      <w:r>
        <w:rPr>
          <w:rFonts w:hint="eastAsia" w:eastAsia="宋体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>Q</w:t>
      </w:r>
      <w:r>
        <w:rPr>
          <w:rFonts w:hint="eastAsia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to 20</w:t>
      </w:r>
      <w:r>
        <w:rPr>
          <w:rFonts w:hint="eastAsia" w:eastAsia="宋体" w:cs="Times New Roman"/>
          <w:sz w:val="24"/>
          <w:szCs w:val="24"/>
          <w:lang w:val="en-US" w:eastAsia="zh-CN"/>
        </w:rPr>
        <w:t>24</w:t>
      </w:r>
      <w:r>
        <w:rPr>
          <w:rFonts w:hint="default" w:ascii="Times New Roman" w:hAnsi="Times New Roman" w:cs="Times New Roman"/>
          <w:sz w:val="24"/>
          <w:szCs w:val="24"/>
        </w:rPr>
        <w:t>Q4</w:t>
      </w:r>
    </w:p>
    <w:tbl>
      <w:tblPr>
        <w:tblStyle w:val="5"/>
        <w:tblW w:w="546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3"/>
      </w:tblGrid>
      <w:tr w14:paraId="4528A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99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BB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2500" w:type="pct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57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umbers</w:t>
            </w:r>
          </w:p>
        </w:tc>
      </w:tr>
      <w:tr w14:paraId="7D654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1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uscle spasms</w:t>
            </w:r>
          </w:p>
        </w:tc>
        <w:tc>
          <w:tcPr>
            <w:tcW w:w="2500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2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120</w:t>
            </w:r>
          </w:p>
        </w:tc>
      </w:tr>
      <w:tr w14:paraId="77DE2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5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Off label u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6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75</w:t>
            </w:r>
          </w:p>
        </w:tc>
      </w:tr>
      <w:tr w14:paraId="7E5AC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D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lopec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7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66</w:t>
            </w:r>
          </w:p>
        </w:tc>
      </w:tr>
      <w:tr w14:paraId="713AA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1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7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65</w:t>
            </w:r>
          </w:p>
        </w:tc>
      </w:tr>
      <w:tr w14:paraId="7DF18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D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at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D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51</w:t>
            </w:r>
          </w:p>
        </w:tc>
      </w:tr>
      <w:tr w14:paraId="0775E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1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5</w:t>
            </w:r>
          </w:p>
        </w:tc>
      </w:tr>
      <w:tr w14:paraId="74CCA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0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geus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0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1</w:t>
            </w:r>
          </w:p>
        </w:tc>
      </w:tr>
      <w:tr w14:paraId="55DEA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1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7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1</w:t>
            </w:r>
          </w:p>
        </w:tc>
      </w:tr>
      <w:tr w14:paraId="7EDCE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4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Naus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1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40</w:t>
            </w:r>
          </w:p>
        </w:tc>
      </w:tr>
      <w:tr w14:paraId="06901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C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Myalg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C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7</w:t>
            </w:r>
          </w:p>
        </w:tc>
      </w:tr>
      <w:tr w14:paraId="0087E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A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Asthe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7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7</w:t>
            </w:r>
          </w:p>
        </w:tc>
      </w:tr>
      <w:tr w14:paraId="4A8F8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0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Blood creatine phosphokinase in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2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6</w:t>
            </w:r>
          </w:p>
        </w:tc>
      </w:tr>
      <w:tr w14:paraId="1735D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9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Weight decreas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6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3</w:t>
            </w:r>
          </w:p>
        </w:tc>
      </w:tr>
      <w:tr w14:paraId="4E0B3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F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iarrho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4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2</w:t>
            </w:r>
          </w:p>
        </w:tc>
      </w:tr>
      <w:tr w14:paraId="15C1D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5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ysgeus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7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1</w:t>
            </w:r>
          </w:p>
        </w:tc>
      </w:tr>
      <w:tr w14:paraId="75DC3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C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ecreased appeti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A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31</w:t>
            </w:r>
          </w:p>
        </w:tc>
      </w:tr>
      <w:tr w14:paraId="50DFB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F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9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9</w:t>
            </w:r>
          </w:p>
        </w:tc>
      </w:tr>
      <w:tr w14:paraId="10F8E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0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Product use issu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A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9</w:t>
            </w:r>
          </w:p>
        </w:tc>
      </w:tr>
      <w:tr w14:paraId="5B149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3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2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6</w:t>
            </w:r>
          </w:p>
        </w:tc>
      </w:tr>
      <w:tr w14:paraId="323DA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9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E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Vomiting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Theme="minorHAnsi" w:cstheme="minorBidi"/>
                <w:color w:val="FF0000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4</w:t>
            </w:r>
          </w:p>
        </w:tc>
      </w:tr>
    </w:tbl>
    <w:p w14:paraId="159901C1">
      <w:pPr>
        <w:widowControl w:val="0"/>
        <w:spacing w:before="0" w:after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Abbreviation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Q,Quarter.</w:t>
      </w:r>
    </w:p>
    <w:p w14:paraId="24405626">
      <w:pPr>
        <w:widowControl w:val="0"/>
        <w:spacing w:before="0" w:after="0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C0DC274">
      <w:pPr>
        <w:widowControl w:val="0"/>
        <w:spacing w:before="0" w:after="0"/>
        <w:jc w:val="both"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Figure1</w:t>
      </w:r>
    </w:p>
    <w:p w14:paraId="533732B8">
      <w:pPr>
        <w:widowControl w:val="0"/>
        <w:spacing w:before="0" w:after="0"/>
        <w:jc w:val="both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Distribution of Sonidegib-Associated Adverse Events at the SOC Level from 2015Q3 to 2019Q4</w:t>
      </w:r>
    </w:p>
    <w:p w14:paraId="6FC99C76">
      <w:pPr>
        <w:widowControl w:val="0"/>
        <w:spacing w:before="0" w:after="0"/>
        <w:jc w:val="both"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690" cy="2863850"/>
            <wp:effectExtent l="0" t="0" r="10160" b="12700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73D20373">
      <w:pPr>
        <w:widowControl w:val="0"/>
        <w:spacing w:before="0" w:after="0"/>
        <w:jc w:val="both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Figure2</w:t>
      </w:r>
    </w:p>
    <w:p w14:paraId="09E11979">
      <w:pPr>
        <w:widowControl w:val="0"/>
        <w:spacing w:before="0" w:after="0"/>
        <w:jc w:val="both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Distribution of Sonidegib-Associated Adverse Events at the SOC Level from 2020Q4 to 2024Q4</w:t>
      </w:r>
    </w:p>
    <w:p w14:paraId="454FF168">
      <w:pPr>
        <w:widowControl w:val="0"/>
        <w:spacing w:before="0" w:after="0"/>
        <w:jc w:val="both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690" cy="2863850"/>
            <wp:effectExtent l="0" t="0" r="10160" b="12700"/>
            <wp:docPr id="2" name="图片 2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0F"/>
    <w:rsid w:val="00040019"/>
    <w:rsid w:val="000F6482"/>
    <w:rsid w:val="0023187A"/>
    <w:rsid w:val="002F185F"/>
    <w:rsid w:val="00302D1D"/>
    <w:rsid w:val="0047274C"/>
    <w:rsid w:val="007C62A2"/>
    <w:rsid w:val="00821C6E"/>
    <w:rsid w:val="008B028E"/>
    <w:rsid w:val="00AC443E"/>
    <w:rsid w:val="00B35F0F"/>
    <w:rsid w:val="00C10443"/>
    <w:rsid w:val="00C33FD9"/>
    <w:rsid w:val="01342A68"/>
    <w:rsid w:val="01E50D53"/>
    <w:rsid w:val="024708A5"/>
    <w:rsid w:val="029F2C5A"/>
    <w:rsid w:val="03380DB3"/>
    <w:rsid w:val="034B6C88"/>
    <w:rsid w:val="03FF434E"/>
    <w:rsid w:val="04206073"/>
    <w:rsid w:val="050E388B"/>
    <w:rsid w:val="055E248F"/>
    <w:rsid w:val="06F7171A"/>
    <w:rsid w:val="07920EE6"/>
    <w:rsid w:val="07F379A4"/>
    <w:rsid w:val="082425D6"/>
    <w:rsid w:val="086100B5"/>
    <w:rsid w:val="08BB7EF0"/>
    <w:rsid w:val="09760AB8"/>
    <w:rsid w:val="0A016CCE"/>
    <w:rsid w:val="0C2E395E"/>
    <w:rsid w:val="0D802242"/>
    <w:rsid w:val="0F2A24A8"/>
    <w:rsid w:val="108125EE"/>
    <w:rsid w:val="11056D1C"/>
    <w:rsid w:val="117750BA"/>
    <w:rsid w:val="11E35E9B"/>
    <w:rsid w:val="12855249"/>
    <w:rsid w:val="12971262"/>
    <w:rsid w:val="12D22896"/>
    <w:rsid w:val="131E0CB3"/>
    <w:rsid w:val="1323348A"/>
    <w:rsid w:val="132849DD"/>
    <w:rsid w:val="140D46BB"/>
    <w:rsid w:val="142271F6"/>
    <w:rsid w:val="145D7445"/>
    <w:rsid w:val="14D42C8D"/>
    <w:rsid w:val="15E9458A"/>
    <w:rsid w:val="16104199"/>
    <w:rsid w:val="16FD7459"/>
    <w:rsid w:val="1730188A"/>
    <w:rsid w:val="186131B1"/>
    <w:rsid w:val="198955E9"/>
    <w:rsid w:val="19AF7F4C"/>
    <w:rsid w:val="19FD67E3"/>
    <w:rsid w:val="1A6C1BBA"/>
    <w:rsid w:val="1C447E8D"/>
    <w:rsid w:val="1C897E07"/>
    <w:rsid w:val="1CA7512B"/>
    <w:rsid w:val="1DC37852"/>
    <w:rsid w:val="1FE97CC8"/>
    <w:rsid w:val="204E60B1"/>
    <w:rsid w:val="20AF1157"/>
    <w:rsid w:val="21A077CF"/>
    <w:rsid w:val="22511DC1"/>
    <w:rsid w:val="22737F8A"/>
    <w:rsid w:val="232D1518"/>
    <w:rsid w:val="23B5012E"/>
    <w:rsid w:val="24AF5C78"/>
    <w:rsid w:val="24C543A1"/>
    <w:rsid w:val="255A26E4"/>
    <w:rsid w:val="25873380"/>
    <w:rsid w:val="26B7449F"/>
    <w:rsid w:val="26FA435E"/>
    <w:rsid w:val="27DA5C64"/>
    <w:rsid w:val="27FB756D"/>
    <w:rsid w:val="28014E0C"/>
    <w:rsid w:val="288B3B53"/>
    <w:rsid w:val="2A1A11CC"/>
    <w:rsid w:val="2C245E51"/>
    <w:rsid w:val="2CBB4F01"/>
    <w:rsid w:val="2D7B7B25"/>
    <w:rsid w:val="2DEA30CA"/>
    <w:rsid w:val="2EC95D11"/>
    <w:rsid w:val="31682C84"/>
    <w:rsid w:val="32B51CD1"/>
    <w:rsid w:val="33152997"/>
    <w:rsid w:val="34932829"/>
    <w:rsid w:val="353C7F80"/>
    <w:rsid w:val="3545449B"/>
    <w:rsid w:val="36025849"/>
    <w:rsid w:val="363E29CA"/>
    <w:rsid w:val="364D199C"/>
    <w:rsid w:val="3656156E"/>
    <w:rsid w:val="383B53FB"/>
    <w:rsid w:val="3876776F"/>
    <w:rsid w:val="39A405D1"/>
    <w:rsid w:val="3AC16F61"/>
    <w:rsid w:val="3B563B4D"/>
    <w:rsid w:val="3B736CC4"/>
    <w:rsid w:val="3BED0B3B"/>
    <w:rsid w:val="3C0A1909"/>
    <w:rsid w:val="3C8966B3"/>
    <w:rsid w:val="3CCF3BB7"/>
    <w:rsid w:val="3DCA0ECA"/>
    <w:rsid w:val="407A0D51"/>
    <w:rsid w:val="421502BE"/>
    <w:rsid w:val="421907FB"/>
    <w:rsid w:val="42F45284"/>
    <w:rsid w:val="431E5EEB"/>
    <w:rsid w:val="43782866"/>
    <w:rsid w:val="43C627FB"/>
    <w:rsid w:val="43C729A3"/>
    <w:rsid w:val="45E05087"/>
    <w:rsid w:val="45EC1F7E"/>
    <w:rsid w:val="471825FE"/>
    <w:rsid w:val="48233009"/>
    <w:rsid w:val="4893018E"/>
    <w:rsid w:val="4A782EE4"/>
    <w:rsid w:val="4BD84517"/>
    <w:rsid w:val="4C891FD4"/>
    <w:rsid w:val="4EE02A60"/>
    <w:rsid w:val="4FD03A76"/>
    <w:rsid w:val="515E7BC5"/>
    <w:rsid w:val="5176064D"/>
    <w:rsid w:val="52D81BED"/>
    <w:rsid w:val="539F0220"/>
    <w:rsid w:val="53AB582A"/>
    <w:rsid w:val="53CC0732"/>
    <w:rsid w:val="53D30CC8"/>
    <w:rsid w:val="53E33235"/>
    <w:rsid w:val="545A7D42"/>
    <w:rsid w:val="579A58DB"/>
    <w:rsid w:val="57D4431F"/>
    <w:rsid w:val="593F6CC0"/>
    <w:rsid w:val="59BD5D55"/>
    <w:rsid w:val="59D57095"/>
    <w:rsid w:val="5B0E6B28"/>
    <w:rsid w:val="5B6634E0"/>
    <w:rsid w:val="5C1C624B"/>
    <w:rsid w:val="5C653680"/>
    <w:rsid w:val="5CD050B5"/>
    <w:rsid w:val="5EAB6A8C"/>
    <w:rsid w:val="61A369FF"/>
    <w:rsid w:val="61CD35B4"/>
    <w:rsid w:val="61DF5583"/>
    <w:rsid w:val="629B555C"/>
    <w:rsid w:val="68CA7121"/>
    <w:rsid w:val="6B8C0D18"/>
    <w:rsid w:val="6BCA186A"/>
    <w:rsid w:val="6C636971"/>
    <w:rsid w:val="6E952018"/>
    <w:rsid w:val="6FBB0776"/>
    <w:rsid w:val="704359E8"/>
    <w:rsid w:val="70E10D54"/>
    <w:rsid w:val="70EB76DB"/>
    <w:rsid w:val="748B5C1B"/>
    <w:rsid w:val="74D90D77"/>
    <w:rsid w:val="762304F4"/>
    <w:rsid w:val="76595CC4"/>
    <w:rsid w:val="76B36C8E"/>
    <w:rsid w:val="771E7554"/>
    <w:rsid w:val="77562203"/>
    <w:rsid w:val="77C27056"/>
    <w:rsid w:val="781936D3"/>
    <w:rsid w:val="7A3A1D5B"/>
    <w:rsid w:val="7A754286"/>
    <w:rsid w:val="7A884DCA"/>
    <w:rsid w:val="7ABA37FC"/>
    <w:rsid w:val="7ABC326E"/>
    <w:rsid w:val="7C1F175E"/>
    <w:rsid w:val="7D5C46C9"/>
    <w:rsid w:val="7F022716"/>
    <w:rsid w:val="7F0F170B"/>
    <w:rsid w:val="7FE400A2"/>
    <w:rsid w:val="7FFB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6">
    <w:name w:val="Table Grid"/>
    <w:basedOn w:val="5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8">
    <w:name w:val="网格型1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7"/>
    <w:link w:val="3"/>
    <w:qFormat/>
    <w:uiPriority w:val="0"/>
    <w:rPr>
      <w:rFonts w:eastAsiaTheme="minorHAnsi" w:cstheme="minorBidi"/>
      <w:sz w:val="18"/>
      <w:szCs w:val="18"/>
      <w:lang w:eastAsia="en-US"/>
    </w:rPr>
  </w:style>
  <w:style w:type="character" w:customStyle="1" w:styleId="10">
    <w:name w:val="页脚 字符"/>
    <w:basedOn w:val="7"/>
    <w:link w:val="2"/>
    <w:qFormat/>
    <w:uiPriority w:val="0"/>
    <w:rPr>
      <w:rFonts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904</Words>
  <Characters>3708</Characters>
  <Lines>76</Lines>
  <Paragraphs>21</Paragraphs>
  <TotalTime>0</TotalTime>
  <ScaleCrop>false</ScaleCrop>
  <LinksUpToDate>false</LinksUpToDate>
  <CharactersWithSpaces>43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3:25:00Z</dcterms:created>
  <dc:creator>Administrator</dc:creator>
  <cp:lastModifiedBy>赵</cp:lastModifiedBy>
  <dcterms:modified xsi:type="dcterms:W3CDTF">2025-09-14T13:50:0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830FF768B6C34DCAAD39B8F6DFE71BAE_12</vt:lpwstr>
  </property>
</Properties>
</file>